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3FA7" w:rsidRPr="00F552CD" w:rsidRDefault="00926261" w:rsidP="00F42F32">
      <w:pPr>
        <w:keepNext/>
        <w:spacing w:after="0" w:line="360" w:lineRule="auto"/>
        <w:rPr>
          <w:lang w:val="en-US"/>
        </w:rPr>
      </w:pPr>
      <w:r w:rsidRPr="00F552CD">
        <w:rPr>
          <w:rFonts w:ascii="Times New Roman" w:hAnsi="Times New Roman" w:cs="Times New Roman"/>
          <w:noProof/>
          <w:sz w:val="20"/>
          <w:szCs w:val="20"/>
          <w:lang w:val="it-IT" w:eastAsia="it-IT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564664</wp:posOffset>
            </wp:positionH>
            <wp:positionV relativeFrom="paragraph">
              <wp:align>top</wp:align>
            </wp:positionV>
            <wp:extent cx="6157463" cy="4917057"/>
            <wp:effectExtent l="19050" t="0" r="0" b="0"/>
            <wp:wrapSquare wrapText="bothSides"/>
            <wp:docPr id="2" name="Immagine 2" descr="C:\Users\Laura\Downloads\Add a little bit of body tex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aura\Downloads\Add a little bit of body text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8745" b="346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7463" cy="49170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F42F32" w:rsidRPr="00F552CD">
        <w:rPr>
          <w:lang w:val="en-US"/>
        </w:rPr>
        <w:br w:type="textWrapping" w:clear="all"/>
      </w:r>
    </w:p>
    <w:p w:rsidR="00FF346D" w:rsidRPr="00F552CD" w:rsidRDefault="004B3FA7" w:rsidP="004B3FA7">
      <w:pPr>
        <w:pStyle w:val="Didascalia"/>
        <w:jc w:val="center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1F1AF2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>Supplementary Figure 1</w:t>
      </w:r>
      <w:r w:rsidRPr="001F1AF2">
        <w:rPr>
          <w:rFonts w:ascii="Times New Roman" w:hAnsi="Times New Roman" w:cs="Times New Roman"/>
          <w:color w:val="auto"/>
          <w:sz w:val="22"/>
          <w:szCs w:val="22"/>
          <w:lang w:val="en-US"/>
        </w:rPr>
        <w:t>. Flowchart of the</w:t>
      </w:r>
      <w:r w:rsidR="00F552CD" w:rsidRPr="001F1AF2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inclusion criteria for</w:t>
      </w:r>
      <w:r w:rsidRPr="001F1AF2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s</w:t>
      </w:r>
      <w:r w:rsidR="00C07510" w:rsidRPr="001F1AF2">
        <w:rPr>
          <w:rFonts w:ascii="Times New Roman" w:hAnsi="Times New Roman" w:cs="Times New Roman"/>
          <w:color w:val="auto"/>
          <w:sz w:val="22"/>
          <w:szCs w:val="22"/>
          <w:lang w:val="en-US"/>
        </w:rPr>
        <w:t>tudy population</w:t>
      </w:r>
      <w:r w:rsidRPr="001F1AF2">
        <w:rPr>
          <w:rFonts w:ascii="Times New Roman" w:hAnsi="Times New Roman" w:cs="Times New Roman"/>
          <w:color w:val="auto"/>
          <w:sz w:val="22"/>
          <w:szCs w:val="22"/>
          <w:lang w:val="en-US"/>
        </w:rPr>
        <w:t>.</w:t>
      </w:r>
    </w:p>
    <w:p w:rsidR="00F96DE1" w:rsidRPr="00F552CD" w:rsidRDefault="00F96DE1" w:rsidP="00F96DE1">
      <w:pPr>
        <w:rPr>
          <w:lang w:val="en-US"/>
        </w:rPr>
      </w:pPr>
    </w:p>
    <w:p w:rsidR="0020683C" w:rsidRPr="00F552CD" w:rsidRDefault="0020683C" w:rsidP="00926261">
      <w:pPr>
        <w:rPr>
          <w:lang w:val="en-US"/>
        </w:rPr>
      </w:pPr>
    </w:p>
    <w:p w:rsidR="0020683C" w:rsidRPr="00F552CD" w:rsidRDefault="0020683C" w:rsidP="0020683C">
      <w:pPr>
        <w:jc w:val="center"/>
        <w:rPr>
          <w:rFonts w:ascii="Times New Roman" w:eastAsia="Times New Roman" w:hAnsi="Times New Roman" w:cs="Times New Roman"/>
          <w:i/>
          <w:lang w:val="en-US" w:eastAsia="fi-FI"/>
        </w:rPr>
      </w:pPr>
      <w:r w:rsidRPr="00F552CD">
        <w:rPr>
          <w:rFonts w:ascii="Times New Roman" w:eastAsia="Times New Roman" w:hAnsi="Times New Roman" w:cs="Times New Roman"/>
          <w:b/>
          <w:i/>
          <w:lang w:val="en-US" w:eastAsia="fi-FI"/>
        </w:rPr>
        <w:t>Supplementary Table 1.</w:t>
      </w:r>
      <w:r w:rsidRPr="00F552CD">
        <w:rPr>
          <w:rFonts w:ascii="Times New Roman" w:eastAsia="Times New Roman" w:hAnsi="Times New Roman" w:cs="Times New Roman"/>
          <w:i/>
          <w:lang w:val="en-US" w:eastAsia="fi-FI"/>
        </w:rPr>
        <w:t xml:space="preserve"> Pearson correlation across the three exposure variables</w:t>
      </w:r>
      <w:r w:rsidR="00D04DA9" w:rsidRPr="00F552CD">
        <w:rPr>
          <w:rFonts w:ascii="Times New Roman" w:eastAsia="Times New Roman" w:hAnsi="Times New Roman" w:cs="Times New Roman"/>
          <w:i/>
          <w:lang w:val="en-US" w:eastAsia="fi-FI"/>
        </w:rPr>
        <w:t xml:space="preserve"> (</w:t>
      </w:r>
      <w:r w:rsidR="00F552CD" w:rsidRPr="00F552CD">
        <w:rPr>
          <w:rFonts w:ascii="Times New Roman" w:eastAsia="Times New Roman" w:hAnsi="Times New Roman" w:cs="Times New Roman"/>
          <w:i/>
          <w:lang w:val="en-US" w:eastAsia="fi-FI"/>
        </w:rPr>
        <w:t>continuous</w:t>
      </w:r>
      <w:r w:rsidR="00D04DA9" w:rsidRPr="00F552CD">
        <w:rPr>
          <w:rFonts w:ascii="Times New Roman" w:eastAsia="Times New Roman" w:hAnsi="Times New Roman" w:cs="Times New Roman"/>
          <w:i/>
          <w:lang w:val="en-US" w:eastAsia="fi-FI"/>
        </w:rPr>
        <w:t>)</w:t>
      </w:r>
    </w:p>
    <w:tbl>
      <w:tblPr>
        <w:tblW w:w="12009" w:type="dxa"/>
        <w:jc w:val="center"/>
        <w:tblCellMar>
          <w:left w:w="70" w:type="dxa"/>
          <w:right w:w="70" w:type="dxa"/>
        </w:tblCellMar>
        <w:tblLook w:val="04A0"/>
      </w:tblPr>
      <w:tblGrid>
        <w:gridCol w:w="1697"/>
        <w:gridCol w:w="2552"/>
        <w:gridCol w:w="992"/>
        <w:gridCol w:w="2268"/>
        <w:gridCol w:w="1134"/>
        <w:gridCol w:w="2386"/>
        <w:gridCol w:w="980"/>
      </w:tblGrid>
      <w:tr w:rsidR="0020683C" w:rsidRPr="00F552CD" w:rsidTr="00C6631D">
        <w:trPr>
          <w:trHeight w:val="445"/>
          <w:jc w:val="center"/>
        </w:trPr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683C" w:rsidRPr="00F552CD" w:rsidRDefault="0020683C" w:rsidP="001B3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683C" w:rsidRPr="00F552CD" w:rsidRDefault="0020683C" w:rsidP="001B3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Disadvantag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683C" w:rsidRPr="00F552CD" w:rsidRDefault="0020683C" w:rsidP="001B3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Population density</w:t>
            </w:r>
          </w:p>
        </w:tc>
        <w:tc>
          <w:tcPr>
            <w:tcW w:w="33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683C" w:rsidRPr="00F552CD" w:rsidRDefault="0020683C" w:rsidP="001B3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Greenness</w:t>
            </w:r>
          </w:p>
        </w:tc>
      </w:tr>
      <w:tr w:rsidR="00B65479" w:rsidRPr="00F552CD" w:rsidTr="00C6631D">
        <w:trPr>
          <w:trHeight w:val="693"/>
          <w:jc w:val="center"/>
        </w:trPr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0683C" w:rsidRPr="00F552CD" w:rsidRDefault="0020683C" w:rsidP="001B3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0683C" w:rsidRPr="00F552CD" w:rsidRDefault="0020683C" w:rsidP="001B3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Pearson coeffici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0683C" w:rsidRPr="00F552CD" w:rsidRDefault="0020683C" w:rsidP="001B3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  <w:t>P</w:t>
            </w:r>
            <w:r w:rsidRPr="00F552CD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-valu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0683C" w:rsidRPr="00F552CD" w:rsidRDefault="0020683C" w:rsidP="001B3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Pearson coeffici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0683C" w:rsidRPr="00F552CD" w:rsidRDefault="0020683C" w:rsidP="001B3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  <w:t>P</w:t>
            </w:r>
            <w:r w:rsidRPr="00F552CD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-value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0683C" w:rsidRPr="00F552CD" w:rsidRDefault="0020683C" w:rsidP="001B3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Pearson coefficient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0683C" w:rsidRPr="00F552CD" w:rsidRDefault="0020683C" w:rsidP="001B3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  <w:t>P</w:t>
            </w:r>
            <w:r w:rsidRPr="00F552CD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-value</w:t>
            </w:r>
          </w:p>
        </w:tc>
      </w:tr>
      <w:tr w:rsidR="00B65479" w:rsidRPr="00F552CD" w:rsidTr="00C6631D">
        <w:trPr>
          <w:trHeight w:val="353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683C" w:rsidRPr="00F552CD" w:rsidRDefault="0020683C" w:rsidP="001B3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Disadvantag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683C" w:rsidRPr="00F552CD" w:rsidRDefault="0020683C" w:rsidP="001B3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683C" w:rsidRPr="00F552CD" w:rsidRDefault="0020683C" w:rsidP="001B3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683C" w:rsidRPr="00F552CD" w:rsidRDefault="0020683C" w:rsidP="001B3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0.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683C" w:rsidRPr="00F552CD" w:rsidRDefault="0020683C" w:rsidP="001B3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&lt;0.001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683C" w:rsidRPr="00F552CD" w:rsidRDefault="0020683C" w:rsidP="001B3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-0.1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683C" w:rsidRPr="00F552CD" w:rsidRDefault="0020683C" w:rsidP="001B3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&lt;0.001</w:t>
            </w:r>
          </w:p>
        </w:tc>
      </w:tr>
      <w:tr w:rsidR="00B65479" w:rsidRPr="00F552CD" w:rsidTr="00C6631D">
        <w:trPr>
          <w:trHeight w:val="588"/>
          <w:jc w:val="center"/>
        </w:trPr>
        <w:tc>
          <w:tcPr>
            <w:tcW w:w="169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0683C" w:rsidRPr="00F552CD" w:rsidRDefault="0020683C" w:rsidP="001B3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Population density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0683C" w:rsidRPr="00F552CD" w:rsidRDefault="0020683C" w:rsidP="001B3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0.17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0683C" w:rsidRPr="00F552CD" w:rsidRDefault="0020683C" w:rsidP="001B3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0683C" w:rsidRPr="00F552CD" w:rsidRDefault="0020683C" w:rsidP="001B3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0683C" w:rsidRPr="00F552CD" w:rsidRDefault="0020683C" w:rsidP="001B3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-</w:t>
            </w:r>
          </w:p>
        </w:tc>
        <w:tc>
          <w:tcPr>
            <w:tcW w:w="2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0683C" w:rsidRPr="00F552CD" w:rsidRDefault="0020683C" w:rsidP="001B3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-0.738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0683C" w:rsidRPr="00F552CD" w:rsidRDefault="0020683C" w:rsidP="001B3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&lt;0.001</w:t>
            </w:r>
          </w:p>
        </w:tc>
      </w:tr>
      <w:tr w:rsidR="00B65479" w:rsidRPr="00F552CD" w:rsidTr="00C6631D">
        <w:trPr>
          <w:trHeight w:val="437"/>
          <w:jc w:val="center"/>
        </w:trPr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0683C" w:rsidRPr="00F552CD" w:rsidRDefault="0020683C" w:rsidP="001B3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Greennes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0683C" w:rsidRPr="00F552CD" w:rsidRDefault="0020683C" w:rsidP="001B3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-0.1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0683C" w:rsidRPr="00F552CD" w:rsidRDefault="0020683C" w:rsidP="001B3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0683C" w:rsidRPr="00F552CD" w:rsidRDefault="0020683C" w:rsidP="001B3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-0.7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0683C" w:rsidRPr="00F552CD" w:rsidRDefault="0020683C" w:rsidP="001B3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&lt;0.001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0683C" w:rsidRPr="00F552CD" w:rsidRDefault="0020683C" w:rsidP="001B3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0683C" w:rsidRPr="00F552CD" w:rsidRDefault="0020683C" w:rsidP="001B3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-</w:t>
            </w:r>
          </w:p>
        </w:tc>
      </w:tr>
    </w:tbl>
    <w:p w:rsidR="0020683C" w:rsidRPr="00F552CD" w:rsidRDefault="0020683C">
      <w:pPr>
        <w:spacing w:after="200" w:line="276" w:lineRule="auto"/>
        <w:rPr>
          <w:lang w:val="en-US"/>
        </w:rPr>
      </w:pPr>
    </w:p>
    <w:p w:rsidR="00164CDC" w:rsidRPr="00F552CD" w:rsidRDefault="00164CDC">
      <w:pPr>
        <w:spacing w:after="200" w:line="276" w:lineRule="auto"/>
        <w:rPr>
          <w:lang w:val="en-US"/>
        </w:rPr>
      </w:pPr>
      <w:r w:rsidRPr="00F552CD">
        <w:rPr>
          <w:lang w:val="en-US"/>
        </w:rPr>
        <w:br w:type="page"/>
      </w:r>
    </w:p>
    <w:p w:rsidR="00164CDC" w:rsidRPr="00F552CD" w:rsidRDefault="00164CDC" w:rsidP="00F552CD">
      <w:pPr>
        <w:spacing w:after="200" w:line="276" w:lineRule="auto"/>
        <w:jc w:val="center"/>
        <w:rPr>
          <w:lang w:val="en-US"/>
        </w:rPr>
      </w:pPr>
      <w:r w:rsidRPr="00F552CD">
        <w:rPr>
          <w:rFonts w:ascii="Times New Roman" w:eastAsia="Times New Roman" w:hAnsi="Times New Roman" w:cs="Times New Roman"/>
          <w:b/>
          <w:i/>
          <w:lang w:val="en-US" w:eastAsia="fi-FI"/>
        </w:rPr>
        <w:lastRenderedPageBreak/>
        <w:t xml:space="preserve">Supplementary Table </w:t>
      </w:r>
      <w:r w:rsidR="00433418" w:rsidRPr="00F552CD">
        <w:rPr>
          <w:rFonts w:ascii="Times New Roman" w:eastAsia="Times New Roman" w:hAnsi="Times New Roman" w:cs="Times New Roman"/>
          <w:b/>
          <w:i/>
          <w:lang w:val="en-US" w:eastAsia="fi-FI"/>
        </w:rPr>
        <w:t>2</w:t>
      </w:r>
      <w:r w:rsidRPr="00F552CD">
        <w:rPr>
          <w:rFonts w:ascii="Times New Roman" w:eastAsia="Times New Roman" w:hAnsi="Times New Roman" w:cs="Times New Roman"/>
          <w:b/>
          <w:i/>
          <w:lang w:val="en-US" w:eastAsia="fi-FI"/>
        </w:rPr>
        <w:t>.</w:t>
      </w:r>
      <w:r w:rsidRPr="00F552CD">
        <w:rPr>
          <w:rFonts w:ascii="Times New Roman" w:eastAsia="Times New Roman" w:hAnsi="Times New Roman" w:cs="Times New Roman"/>
          <w:i/>
          <w:lang w:val="en-US" w:eastAsia="fi-FI"/>
        </w:rPr>
        <w:t xml:space="preserve"> </w:t>
      </w:r>
      <w:r w:rsidR="00A71EAE" w:rsidRPr="00F552CD">
        <w:rPr>
          <w:rFonts w:ascii="Times New Roman" w:eastAsia="Times New Roman" w:hAnsi="Times New Roman" w:cs="Times New Roman"/>
          <w:i/>
          <w:lang w:val="en-US" w:eastAsia="fi-FI"/>
        </w:rPr>
        <w:t>Distribution of Individual maternal SES across each exposure variable.</w:t>
      </w:r>
    </w:p>
    <w:tbl>
      <w:tblPr>
        <w:tblW w:w="13724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841"/>
        <w:gridCol w:w="2426"/>
        <w:gridCol w:w="3913"/>
        <w:gridCol w:w="3544"/>
      </w:tblGrid>
      <w:tr w:rsidR="00164CDC" w:rsidRPr="00F552CD" w:rsidTr="00F552CD">
        <w:trPr>
          <w:trHeight w:val="297"/>
        </w:trPr>
        <w:tc>
          <w:tcPr>
            <w:tcW w:w="38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4CDC" w:rsidRPr="00F552CD" w:rsidRDefault="00164CDC" w:rsidP="001F2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 xml:space="preserve">Mother's </w:t>
            </w:r>
            <w:proofErr w:type="spellStart"/>
            <w:r w:rsidRPr="00F552CD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Occupation</w:t>
            </w:r>
            <w:r w:rsidR="004A176A" w:rsidRPr="00F552CD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it-IT"/>
              </w:rPr>
              <w:t>a</w:t>
            </w:r>
            <w:proofErr w:type="spellEnd"/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CDC" w:rsidRPr="00F552CD" w:rsidRDefault="00164CDC" w:rsidP="001F22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High disadvantage</w:t>
            </w:r>
          </w:p>
        </w:tc>
        <w:tc>
          <w:tcPr>
            <w:tcW w:w="3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64CDC" w:rsidRPr="00F552CD" w:rsidRDefault="00164CDC" w:rsidP="001F22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Average disadvantag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64CDC" w:rsidRPr="00F552CD" w:rsidRDefault="00164CDC" w:rsidP="001F22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Low disadvantage</w:t>
            </w:r>
          </w:p>
        </w:tc>
      </w:tr>
      <w:tr w:rsidR="00164CDC" w:rsidRPr="00F552CD" w:rsidTr="00F552CD">
        <w:trPr>
          <w:trHeight w:val="297"/>
        </w:trPr>
        <w:tc>
          <w:tcPr>
            <w:tcW w:w="384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4CDC" w:rsidRPr="00F552CD" w:rsidRDefault="00164CDC" w:rsidP="001F2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</w:p>
        </w:tc>
        <w:tc>
          <w:tcPr>
            <w:tcW w:w="2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64CDC" w:rsidRPr="00F552CD" w:rsidRDefault="00164CDC" w:rsidP="001F22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  <w:t xml:space="preserve"> n </w:t>
            </w:r>
            <w:r w:rsidRPr="00F552CD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(%)</w:t>
            </w:r>
          </w:p>
        </w:tc>
        <w:tc>
          <w:tcPr>
            <w:tcW w:w="3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64CDC" w:rsidRPr="00F552CD" w:rsidRDefault="00164CDC" w:rsidP="001F22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  <w:t xml:space="preserve"> n </w:t>
            </w:r>
            <w:r w:rsidRPr="00F552CD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(%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64CDC" w:rsidRPr="00F552CD" w:rsidRDefault="00164CDC" w:rsidP="001F22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  <w:t xml:space="preserve"> n </w:t>
            </w:r>
            <w:r w:rsidRPr="00F552CD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(%)</w:t>
            </w:r>
          </w:p>
        </w:tc>
      </w:tr>
      <w:tr w:rsidR="00164CDC" w:rsidRPr="00F552CD" w:rsidTr="00164CDC">
        <w:trPr>
          <w:trHeight w:val="297"/>
        </w:trPr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4CDC" w:rsidRPr="00F552CD" w:rsidRDefault="00164CDC" w:rsidP="001F227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Higher-grade non-manual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CDC" w:rsidRPr="00F552CD" w:rsidRDefault="00164CDC" w:rsidP="001F22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109 (9.2)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CDC" w:rsidRPr="00F552CD" w:rsidRDefault="00164CDC" w:rsidP="001F22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1545 (26.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CDC" w:rsidRPr="00F552CD" w:rsidRDefault="00164CDC" w:rsidP="001F22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562 (32.9)</w:t>
            </w:r>
          </w:p>
        </w:tc>
      </w:tr>
      <w:tr w:rsidR="00164CDC" w:rsidRPr="00F552CD" w:rsidTr="00164CDC">
        <w:trPr>
          <w:trHeight w:val="297"/>
        </w:trPr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4CDC" w:rsidRPr="00F552CD" w:rsidRDefault="00164CDC" w:rsidP="001F227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Lower-grade non-manual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CDC" w:rsidRPr="00F552CD" w:rsidRDefault="00164CDC" w:rsidP="001F22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160 (13.5)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CDC" w:rsidRPr="00F552CD" w:rsidRDefault="00164CDC" w:rsidP="001F22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1385 (23.6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CDC" w:rsidRPr="00F552CD" w:rsidRDefault="00164CDC" w:rsidP="001F22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504 (29.5)</w:t>
            </w:r>
          </w:p>
        </w:tc>
      </w:tr>
      <w:tr w:rsidR="00164CDC" w:rsidRPr="00F552CD" w:rsidTr="00164CDC">
        <w:trPr>
          <w:trHeight w:val="297"/>
        </w:trPr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4CDC" w:rsidRPr="00F552CD" w:rsidRDefault="00164CDC" w:rsidP="001F227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Manual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CDC" w:rsidRPr="00F552CD" w:rsidRDefault="00164CDC" w:rsidP="001F22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533 (45.0)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CDC" w:rsidRPr="00F552CD" w:rsidRDefault="00164CDC" w:rsidP="001F22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1907 (32.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CDC" w:rsidRPr="00F552CD" w:rsidRDefault="00164CDC" w:rsidP="001F22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473 (27.7)</w:t>
            </w:r>
          </w:p>
        </w:tc>
      </w:tr>
      <w:tr w:rsidR="00164CDC" w:rsidRPr="00F552CD" w:rsidTr="00164CDC">
        <w:trPr>
          <w:trHeight w:val="297"/>
        </w:trPr>
        <w:tc>
          <w:tcPr>
            <w:tcW w:w="384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64CDC" w:rsidRPr="00F552CD" w:rsidRDefault="00164CDC" w:rsidP="001F227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Student</w:t>
            </w:r>
          </w:p>
        </w:tc>
        <w:tc>
          <w:tcPr>
            <w:tcW w:w="2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64CDC" w:rsidRPr="00F552CD" w:rsidRDefault="00164CDC" w:rsidP="001F22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220 (18.6)</w:t>
            </w:r>
          </w:p>
        </w:tc>
        <w:tc>
          <w:tcPr>
            <w:tcW w:w="3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64CDC" w:rsidRPr="00F552CD" w:rsidRDefault="00164CDC" w:rsidP="001F22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812 (13.8)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64CDC" w:rsidRPr="00F552CD" w:rsidRDefault="00164CDC" w:rsidP="001F22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125 (7.3)</w:t>
            </w:r>
          </w:p>
        </w:tc>
      </w:tr>
      <w:tr w:rsidR="00164CDC" w:rsidRPr="00F552CD" w:rsidTr="00F552CD">
        <w:trPr>
          <w:trHeight w:val="297"/>
        </w:trPr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4CDC" w:rsidRPr="00F552CD" w:rsidRDefault="00164CDC" w:rsidP="001F227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Full-time mother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CDC" w:rsidRPr="00F552CD" w:rsidRDefault="00164CDC" w:rsidP="001F22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162 (13.7)</w:t>
            </w:r>
          </w:p>
        </w:tc>
        <w:tc>
          <w:tcPr>
            <w:tcW w:w="3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CDC" w:rsidRPr="00F552CD" w:rsidRDefault="00164CDC" w:rsidP="001F22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215 (3.7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CDC" w:rsidRPr="00F552CD" w:rsidRDefault="00164CDC" w:rsidP="001F22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43 (2.5)</w:t>
            </w:r>
          </w:p>
        </w:tc>
      </w:tr>
      <w:tr w:rsidR="00164CDC" w:rsidRPr="00F552CD" w:rsidTr="00F552CD">
        <w:trPr>
          <w:trHeight w:val="297"/>
        </w:trPr>
        <w:tc>
          <w:tcPr>
            <w:tcW w:w="38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4CDC" w:rsidRPr="00F552CD" w:rsidRDefault="00F552CD" w:rsidP="001F2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 xml:space="preserve">Mother's </w:t>
            </w:r>
            <w:proofErr w:type="spellStart"/>
            <w:r w:rsidRPr="00F552CD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Occupation</w:t>
            </w:r>
            <w:r w:rsidRPr="00F552CD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it-IT"/>
              </w:rPr>
              <w:t>a</w:t>
            </w:r>
            <w:proofErr w:type="spellEnd"/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CDC" w:rsidRPr="00F552CD" w:rsidRDefault="00164CDC" w:rsidP="00164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High greenness</w:t>
            </w:r>
          </w:p>
        </w:tc>
        <w:tc>
          <w:tcPr>
            <w:tcW w:w="3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CDC" w:rsidRPr="00F552CD" w:rsidRDefault="00164CDC" w:rsidP="00164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Average greennes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CDC" w:rsidRPr="00F552CD" w:rsidRDefault="00164CDC" w:rsidP="00164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Low greenness</w:t>
            </w:r>
          </w:p>
        </w:tc>
      </w:tr>
      <w:tr w:rsidR="00164CDC" w:rsidRPr="00F552CD" w:rsidTr="00F552CD">
        <w:trPr>
          <w:trHeight w:val="297"/>
        </w:trPr>
        <w:tc>
          <w:tcPr>
            <w:tcW w:w="38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4CDC" w:rsidRPr="00F552CD" w:rsidRDefault="00164CDC" w:rsidP="001F2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CDC" w:rsidRPr="00F552CD" w:rsidRDefault="00164CDC" w:rsidP="001F22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  <w:t xml:space="preserve"> n </w:t>
            </w:r>
            <w:r w:rsidRPr="00F552CD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(%)</w:t>
            </w:r>
          </w:p>
        </w:tc>
        <w:tc>
          <w:tcPr>
            <w:tcW w:w="3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CDC" w:rsidRPr="00F552CD" w:rsidRDefault="00164CDC" w:rsidP="001F22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  <w:t xml:space="preserve"> n </w:t>
            </w:r>
            <w:r w:rsidRPr="00F552CD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(%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CDC" w:rsidRPr="00F552CD" w:rsidRDefault="00164CDC" w:rsidP="001F22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  <w:t xml:space="preserve"> n </w:t>
            </w:r>
            <w:r w:rsidRPr="00F552CD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(%)</w:t>
            </w:r>
          </w:p>
        </w:tc>
      </w:tr>
      <w:tr w:rsidR="00040239" w:rsidRPr="00F552CD" w:rsidTr="00B73095">
        <w:trPr>
          <w:trHeight w:val="297"/>
        </w:trPr>
        <w:tc>
          <w:tcPr>
            <w:tcW w:w="3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0239" w:rsidRPr="00F552CD" w:rsidRDefault="00040239" w:rsidP="0004023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Higher-grade non-manual</w:t>
            </w:r>
          </w:p>
        </w:tc>
        <w:tc>
          <w:tcPr>
            <w:tcW w:w="24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040239" w:rsidRPr="00F552CD" w:rsidRDefault="00040239" w:rsidP="0004023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2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6 (21.7)</w:t>
            </w:r>
          </w:p>
        </w:tc>
        <w:tc>
          <w:tcPr>
            <w:tcW w:w="3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040239" w:rsidRPr="00F552CD" w:rsidRDefault="00040239" w:rsidP="0004023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2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6 (23.4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040239" w:rsidRPr="00F552CD" w:rsidRDefault="00040239" w:rsidP="0004023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2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6 (44)</w:t>
            </w:r>
          </w:p>
        </w:tc>
      </w:tr>
      <w:tr w:rsidR="00040239" w:rsidRPr="00F552CD" w:rsidTr="00B73095">
        <w:trPr>
          <w:trHeight w:val="297"/>
        </w:trPr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0239" w:rsidRPr="00F552CD" w:rsidRDefault="00040239" w:rsidP="0004023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Lower-grade non-manual</w:t>
            </w:r>
          </w:p>
        </w:tc>
        <w:tc>
          <w:tcPr>
            <w:tcW w:w="242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040239" w:rsidRPr="00F552CD" w:rsidRDefault="00040239" w:rsidP="0004023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2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4 (23.8)</w:t>
            </w:r>
          </w:p>
        </w:tc>
        <w:tc>
          <w:tcPr>
            <w:tcW w:w="391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040239" w:rsidRPr="00F552CD" w:rsidRDefault="00040239" w:rsidP="0004023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2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3 (23.7)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040239" w:rsidRPr="00F552CD" w:rsidRDefault="00040239" w:rsidP="0004023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2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 (21.3)</w:t>
            </w:r>
          </w:p>
        </w:tc>
      </w:tr>
      <w:tr w:rsidR="00040239" w:rsidRPr="00F552CD" w:rsidTr="00B73095">
        <w:trPr>
          <w:trHeight w:val="297"/>
        </w:trPr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0239" w:rsidRPr="00F552CD" w:rsidRDefault="00040239" w:rsidP="0004023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Manual</w:t>
            </w:r>
          </w:p>
        </w:tc>
        <w:tc>
          <w:tcPr>
            <w:tcW w:w="242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040239" w:rsidRPr="00F552CD" w:rsidRDefault="00040239" w:rsidP="0004023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2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5 (40.6)</w:t>
            </w:r>
          </w:p>
        </w:tc>
        <w:tc>
          <w:tcPr>
            <w:tcW w:w="391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040239" w:rsidRPr="00F552CD" w:rsidRDefault="00040239" w:rsidP="0004023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2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1 (34.6)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040239" w:rsidRPr="00F552CD" w:rsidRDefault="00040239" w:rsidP="0004023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2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 (17.9)</w:t>
            </w:r>
          </w:p>
        </w:tc>
      </w:tr>
      <w:tr w:rsidR="00040239" w:rsidRPr="00F552CD" w:rsidTr="00B73095">
        <w:trPr>
          <w:trHeight w:val="297"/>
        </w:trPr>
        <w:tc>
          <w:tcPr>
            <w:tcW w:w="384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040239" w:rsidRPr="00F552CD" w:rsidRDefault="00040239" w:rsidP="0004023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Student</w:t>
            </w:r>
          </w:p>
        </w:tc>
        <w:tc>
          <w:tcPr>
            <w:tcW w:w="242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040239" w:rsidRPr="00F552CD" w:rsidRDefault="00040239" w:rsidP="0004023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2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9 (9)</w:t>
            </w:r>
          </w:p>
        </w:tc>
        <w:tc>
          <w:tcPr>
            <w:tcW w:w="391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040239" w:rsidRPr="00F552CD" w:rsidRDefault="00040239" w:rsidP="0004023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2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5 (13.1)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040239" w:rsidRPr="00F552CD" w:rsidRDefault="00040239" w:rsidP="0004023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2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 (15.5)</w:t>
            </w:r>
          </w:p>
        </w:tc>
      </w:tr>
      <w:tr w:rsidR="00040239" w:rsidRPr="00F552CD" w:rsidTr="00F552CD">
        <w:trPr>
          <w:trHeight w:val="297"/>
        </w:trPr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40239" w:rsidRPr="00F552CD" w:rsidRDefault="00040239" w:rsidP="0004023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Full-time mother</w:t>
            </w:r>
          </w:p>
        </w:tc>
        <w:tc>
          <w:tcPr>
            <w:tcW w:w="24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0239" w:rsidRPr="00F552CD" w:rsidRDefault="00040239" w:rsidP="0004023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2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 (4.9)</w:t>
            </w:r>
          </w:p>
        </w:tc>
        <w:tc>
          <w:tcPr>
            <w:tcW w:w="39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0239" w:rsidRPr="00F552CD" w:rsidRDefault="00040239" w:rsidP="0004023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2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8 (5.2)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0239" w:rsidRPr="00F552CD" w:rsidRDefault="00040239" w:rsidP="0004023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2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.3)</w:t>
            </w:r>
          </w:p>
        </w:tc>
      </w:tr>
      <w:tr w:rsidR="00164CDC" w:rsidRPr="00F552CD" w:rsidTr="00F552CD">
        <w:trPr>
          <w:trHeight w:val="297"/>
        </w:trPr>
        <w:tc>
          <w:tcPr>
            <w:tcW w:w="38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4CDC" w:rsidRPr="00F552CD" w:rsidRDefault="00F552CD" w:rsidP="00040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 xml:space="preserve">Mother's </w:t>
            </w:r>
            <w:proofErr w:type="spellStart"/>
            <w:r w:rsidRPr="00F552CD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Occupation</w:t>
            </w:r>
            <w:r w:rsidRPr="00F552CD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it-IT"/>
              </w:rPr>
              <w:t>a</w:t>
            </w:r>
            <w:proofErr w:type="spellEnd"/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CDC" w:rsidRPr="00F552CD" w:rsidRDefault="00164CDC" w:rsidP="001F22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High Population density</w:t>
            </w:r>
          </w:p>
        </w:tc>
        <w:tc>
          <w:tcPr>
            <w:tcW w:w="3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CDC" w:rsidRPr="00F552CD" w:rsidRDefault="00164CDC" w:rsidP="001F22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Low population density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CDC" w:rsidRPr="00F552CD" w:rsidRDefault="00164CDC" w:rsidP="001F22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-</w:t>
            </w:r>
          </w:p>
        </w:tc>
      </w:tr>
      <w:tr w:rsidR="00164CDC" w:rsidRPr="00F552CD" w:rsidTr="00F552CD">
        <w:trPr>
          <w:trHeight w:val="297"/>
        </w:trPr>
        <w:tc>
          <w:tcPr>
            <w:tcW w:w="38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4CDC" w:rsidRPr="00F552CD" w:rsidRDefault="00164CDC" w:rsidP="001F2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CDC" w:rsidRPr="00F552CD" w:rsidRDefault="00164CDC" w:rsidP="001F22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  <w:t xml:space="preserve"> n </w:t>
            </w:r>
            <w:r w:rsidRPr="00F552CD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(%)</w:t>
            </w:r>
          </w:p>
        </w:tc>
        <w:tc>
          <w:tcPr>
            <w:tcW w:w="3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CDC" w:rsidRPr="00F552CD" w:rsidRDefault="00164CDC" w:rsidP="001F22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  <w:t xml:space="preserve"> n </w:t>
            </w:r>
            <w:r w:rsidRPr="00F552CD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(%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CDC" w:rsidRPr="00F552CD" w:rsidRDefault="00164CDC" w:rsidP="001F22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  <w:t xml:space="preserve">- </w:t>
            </w:r>
          </w:p>
        </w:tc>
      </w:tr>
      <w:tr w:rsidR="007C4CDE" w:rsidRPr="00F552CD" w:rsidTr="00F552CD">
        <w:trPr>
          <w:trHeight w:val="287"/>
        </w:trPr>
        <w:tc>
          <w:tcPr>
            <w:tcW w:w="3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4CDE" w:rsidRPr="00F552CD" w:rsidRDefault="007C4CDE" w:rsidP="007C4C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Higher-grade non-manual</w:t>
            </w:r>
          </w:p>
        </w:tc>
        <w:tc>
          <w:tcPr>
            <w:tcW w:w="24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7C4CDE" w:rsidRPr="00F552CD" w:rsidRDefault="007C4CDE" w:rsidP="007C4CDE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552CD">
              <w:rPr>
                <w:rFonts w:ascii="Times New Roman" w:hAnsi="Times New Roman" w:cs="Times New Roman"/>
                <w:lang w:val="en-US"/>
              </w:rPr>
              <w:t>1296 (27.3)</w:t>
            </w:r>
          </w:p>
        </w:tc>
        <w:tc>
          <w:tcPr>
            <w:tcW w:w="3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7C4CDE" w:rsidRPr="00F552CD" w:rsidRDefault="007C4CDE" w:rsidP="007C4CDE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552CD">
              <w:rPr>
                <w:rFonts w:ascii="Times New Roman" w:hAnsi="Times New Roman" w:cs="Times New Roman"/>
                <w:lang w:val="en-US"/>
              </w:rPr>
              <w:t>1033 (22.5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CDE" w:rsidRPr="00F552CD" w:rsidRDefault="007C4CDE" w:rsidP="007C4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  <w:t>-</w:t>
            </w:r>
          </w:p>
        </w:tc>
      </w:tr>
      <w:tr w:rsidR="007C4CDE" w:rsidRPr="00F552CD" w:rsidTr="005E31FE">
        <w:trPr>
          <w:trHeight w:val="275"/>
        </w:trPr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4CDE" w:rsidRPr="00F552CD" w:rsidRDefault="007C4CDE" w:rsidP="007C4C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Lower-grade non-manual</w:t>
            </w:r>
          </w:p>
        </w:tc>
        <w:tc>
          <w:tcPr>
            <w:tcW w:w="242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C4CDE" w:rsidRPr="00F552CD" w:rsidRDefault="007C4CDE" w:rsidP="007C4CDE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552CD">
              <w:rPr>
                <w:rFonts w:ascii="Times New Roman" w:hAnsi="Times New Roman" w:cs="Times New Roman"/>
                <w:lang w:val="en-US"/>
              </w:rPr>
              <w:t>998 (21.0)</w:t>
            </w:r>
          </w:p>
        </w:tc>
        <w:tc>
          <w:tcPr>
            <w:tcW w:w="391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C4CDE" w:rsidRPr="00F552CD" w:rsidRDefault="007C4CDE" w:rsidP="007C4CDE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552CD">
              <w:rPr>
                <w:rFonts w:ascii="Times New Roman" w:hAnsi="Times New Roman" w:cs="Times New Roman"/>
                <w:lang w:val="en-US"/>
              </w:rPr>
              <w:t>1190 (25.9)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CDE" w:rsidRPr="00F552CD" w:rsidRDefault="007C4CDE" w:rsidP="007C4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  <w:t>-</w:t>
            </w:r>
          </w:p>
        </w:tc>
      </w:tr>
      <w:tr w:rsidR="007C4CDE" w:rsidRPr="00F552CD" w:rsidTr="005E31FE">
        <w:trPr>
          <w:trHeight w:val="297"/>
        </w:trPr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4CDE" w:rsidRPr="00F552CD" w:rsidRDefault="007C4CDE" w:rsidP="007C4C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Manual</w:t>
            </w:r>
          </w:p>
        </w:tc>
        <w:tc>
          <w:tcPr>
            <w:tcW w:w="242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C4CDE" w:rsidRPr="00F552CD" w:rsidRDefault="007C4CDE" w:rsidP="007C4CDE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552CD">
              <w:rPr>
                <w:rFonts w:ascii="Times New Roman" w:hAnsi="Times New Roman" w:cs="Times New Roman"/>
                <w:lang w:val="en-US"/>
              </w:rPr>
              <w:t>1417 (29.8)</w:t>
            </w:r>
          </w:p>
        </w:tc>
        <w:tc>
          <w:tcPr>
            <w:tcW w:w="391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C4CDE" w:rsidRPr="00F552CD" w:rsidRDefault="007C4CDE" w:rsidP="007C4CDE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552CD">
              <w:rPr>
                <w:rFonts w:ascii="Times New Roman" w:hAnsi="Times New Roman" w:cs="Times New Roman"/>
                <w:lang w:val="en-US"/>
              </w:rPr>
              <w:t>1745 (37.9)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CDE" w:rsidRPr="00F552CD" w:rsidRDefault="007C4CDE" w:rsidP="007C4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  <w:t>-</w:t>
            </w:r>
          </w:p>
        </w:tc>
      </w:tr>
      <w:tr w:rsidR="007C4CDE" w:rsidRPr="00F552CD" w:rsidTr="005E31FE">
        <w:trPr>
          <w:trHeight w:val="297"/>
        </w:trPr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4CDE" w:rsidRPr="00F552CD" w:rsidRDefault="007C4CDE" w:rsidP="007C4C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Student</w:t>
            </w:r>
          </w:p>
        </w:tc>
        <w:tc>
          <w:tcPr>
            <w:tcW w:w="242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C4CDE" w:rsidRPr="00F552CD" w:rsidRDefault="007C4CDE" w:rsidP="007C4CDE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552CD">
              <w:rPr>
                <w:rFonts w:ascii="Times New Roman" w:hAnsi="Times New Roman" w:cs="Times New Roman"/>
                <w:lang w:val="en-US"/>
              </w:rPr>
              <w:t>787 (16.6)</w:t>
            </w:r>
          </w:p>
        </w:tc>
        <w:tc>
          <w:tcPr>
            <w:tcW w:w="391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C4CDE" w:rsidRPr="00F552CD" w:rsidRDefault="007C4CDE" w:rsidP="007C4CDE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552CD">
              <w:rPr>
                <w:rFonts w:ascii="Times New Roman" w:hAnsi="Times New Roman" w:cs="Times New Roman"/>
                <w:lang w:val="en-US"/>
              </w:rPr>
              <w:t>416 (9)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CDE" w:rsidRPr="00F552CD" w:rsidRDefault="007C4CDE" w:rsidP="007C4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  <w:t>-</w:t>
            </w:r>
          </w:p>
        </w:tc>
      </w:tr>
      <w:tr w:rsidR="007C4CDE" w:rsidRPr="00F552CD" w:rsidTr="005E31FE">
        <w:trPr>
          <w:trHeight w:val="297"/>
        </w:trPr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C4CDE" w:rsidRPr="00F552CD" w:rsidRDefault="007C4CDE" w:rsidP="007C4C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lang w:val="en-US" w:eastAsia="it-IT"/>
              </w:rPr>
              <w:t>Full-time mother</w:t>
            </w:r>
          </w:p>
        </w:tc>
        <w:tc>
          <w:tcPr>
            <w:tcW w:w="24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CDE" w:rsidRPr="00F552CD" w:rsidRDefault="007C4CDE" w:rsidP="007C4CDE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552CD">
              <w:rPr>
                <w:rFonts w:ascii="Times New Roman" w:hAnsi="Times New Roman" w:cs="Times New Roman"/>
                <w:lang w:val="en-US"/>
              </w:rPr>
              <w:t>251 (5.3)</w:t>
            </w:r>
          </w:p>
        </w:tc>
        <w:tc>
          <w:tcPr>
            <w:tcW w:w="39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CDE" w:rsidRPr="00F552CD" w:rsidRDefault="007C4CDE" w:rsidP="007C4CDE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552CD">
              <w:rPr>
                <w:rFonts w:ascii="Times New Roman" w:hAnsi="Times New Roman" w:cs="Times New Roman"/>
                <w:lang w:val="en-US"/>
              </w:rPr>
              <w:t>217 (4.7)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4CDE" w:rsidRPr="00F552CD" w:rsidRDefault="007C4CDE" w:rsidP="007C4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</w:pPr>
            <w:r w:rsidRPr="00F552CD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  <w:t>-</w:t>
            </w:r>
          </w:p>
        </w:tc>
      </w:tr>
    </w:tbl>
    <w:p w:rsidR="00164CDC" w:rsidRPr="00F552CD" w:rsidRDefault="004A176A" w:rsidP="007C4CDE">
      <w:pPr>
        <w:spacing w:after="0"/>
        <w:rPr>
          <w:rFonts w:ascii="Times New Roman" w:hAnsi="Times New Roman" w:cs="Times New Roman"/>
          <w:lang w:val="en-US"/>
        </w:rPr>
      </w:pPr>
      <w:proofErr w:type="spellStart"/>
      <w:r w:rsidRPr="00F552CD">
        <w:rPr>
          <w:rFonts w:ascii="Times New Roman" w:hAnsi="Times New Roman" w:cs="Times New Roman"/>
          <w:vertAlign w:val="superscript"/>
          <w:lang w:val="en-US"/>
        </w:rPr>
        <w:t>a</w:t>
      </w:r>
      <w:r w:rsidR="00A71EAE" w:rsidRPr="00F552CD">
        <w:rPr>
          <w:rFonts w:ascii="Times New Roman" w:hAnsi="Times New Roman" w:cs="Times New Roman"/>
          <w:lang w:val="en-US"/>
        </w:rPr>
        <w:t>Individual</w:t>
      </w:r>
      <w:proofErr w:type="spellEnd"/>
      <w:r w:rsidR="00A71EAE" w:rsidRPr="00F552CD">
        <w:rPr>
          <w:rFonts w:ascii="Times New Roman" w:hAnsi="Times New Roman" w:cs="Times New Roman"/>
          <w:lang w:val="en-US"/>
        </w:rPr>
        <w:t xml:space="preserve"> SES information were collected before birth.</w:t>
      </w:r>
    </w:p>
    <w:p w:rsidR="00164CDC" w:rsidRPr="00F552CD" w:rsidRDefault="00164CDC">
      <w:pPr>
        <w:spacing w:after="200" w:line="276" w:lineRule="auto"/>
        <w:rPr>
          <w:lang w:val="en-US"/>
        </w:rPr>
      </w:pPr>
      <w:r w:rsidRPr="00F552CD">
        <w:rPr>
          <w:lang w:val="en-US"/>
        </w:rPr>
        <w:br w:type="page"/>
      </w:r>
    </w:p>
    <w:p w:rsidR="00AA3364" w:rsidRPr="00F552CD" w:rsidRDefault="00477068" w:rsidP="00C07510">
      <w:pPr>
        <w:jc w:val="center"/>
        <w:rPr>
          <w:rFonts w:ascii="Times New Roman" w:eastAsia="Times New Roman" w:hAnsi="Times New Roman" w:cs="Times New Roman"/>
          <w:i/>
          <w:lang w:val="en-US" w:eastAsia="fi-FI"/>
        </w:rPr>
      </w:pPr>
      <w:r w:rsidRPr="001F1AF2">
        <w:rPr>
          <w:rFonts w:ascii="Times New Roman" w:eastAsia="Times New Roman" w:hAnsi="Times New Roman" w:cs="Times New Roman"/>
          <w:b/>
          <w:i/>
          <w:lang w:val="en-US" w:eastAsia="fi-FI"/>
        </w:rPr>
        <w:lastRenderedPageBreak/>
        <w:t>Supplementary Table 3</w:t>
      </w:r>
      <w:r w:rsidR="00AA3364" w:rsidRPr="001F1AF2">
        <w:rPr>
          <w:rFonts w:ascii="Times New Roman" w:eastAsia="Times New Roman" w:hAnsi="Times New Roman" w:cs="Times New Roman"/>
          <w:b/>
          <w:i/>
          <w:lang w:val="en-US" w:eastAsia="fi-FI"/>
        </w:rPr>
        <w:t>.</w:t>
      </w:r>
      <w:r w:rsidR="00AA3364" w:rsidRPr="001F1AF2">
        <w:rPr>
          <w:rFonts w:ascii="Times New Roman" w:eastAsia="Times New Roman" w:hAnsi="Times New Roman" w:cs="Times New Roman"/>
          <w:i/>
          <w:lang w:val="en-US" w:eastAsia="fi-FI"/>
        </w:rPr>
        <w:t xml:space="preserve"> </w:t>
      </w:r>
      <w:r w:rsidR="00C07510" w:rsidRPr="001F1AF2">
        <w:rPr>
          <w:rFonts w:ascii="Times New Roman" w:eastAsia="Times New Roman" w:hAnsi="Times New Roman" w:cs="Times New Roman"/>
          <w:i/>
          <w:lang w:val="en-US" w:eastAsia="fi-FI"/>
        </w:rPr>
        <w:t>Unadjusted o</w:t>
      </w:r>
      <w:r w:rsidR="00AA3364" w:rsidRPr="001F1AF2">
        <w:rPr>
          <w:rFonts w:ascii="Times New Roman" w:eastAsia="Times New Roman" w:hAnsi="Times New Roman" w:cs="Times New Roman"/>
          <w:i/>
          <w:lang w:val="en-US" w:eastAsia="fi-FI"/>
        </w:rPr>
        <w:t xml:space="preserve">dd ratios </w:t>
      </w:r>
      <w:r w:rsidR="00C07510" w:rsidRPr="001F1AF2">
        <w:rPr>
          <w:rFonts w:ascii="Times New Roman" w:eastAsia="Times New Roman" w:hAnsi="Times New Roman" w:cs="Times New Roman"/>
          <w:i/>
          <w:lang w:val="en-US" w:eastAsia="fi-FI"/>
        </w:rPr>
        <w:t xml:space="preserve">for breastfeeding behaviour in relation to single </w:t>
      </w:r>
      <w:r w:rsidR="00AA3364" w:rsidRPr="001F1AF2">
        <w:rPr>
          <w:rFonts w:ascii="Times New Roman" w:eastAsia="Times New Roman" w:hAnsi="Times New Roman" w:cs="Times New Roman"/>
          <w:i/>
          <w:lang w:val="en-US" w:eastAsia="fi-FI"/>
        </w:rPr>
        <w:t>exposure variables.</w:t>
      </w:r>
    </w:p>
    <w:tbl>
      <w:tblPr>
        <w:tblW w:w="14550" w:type="dxa"/>
        <w:jc w:val="center"/>
        <w:tblCellMar>
          <w:left w:w="70" w:type="dxa"/>
          <w:right w:w="70" w:type="dxa"/>
        </w:tblCellMar>
        <w:tblLook w:val="04A0"/>
      </w:tblPr>
      <w:tblGrid>
        <w:gridCol w:w="4282"/>
        <w:gridCol w:w="4301"/>
        <w:gridCol w:w="918"/>
        <w:gridCol w:w="4131"/>
        <w:gridCol w:w="918"/>
      </w:tblGrid>
      <w:tr w:rsidR="00AA3364" w:rsidRPr="00F552CD" w:rsidTr="004C7AA7">
        <w:trPr>
          <w:trHeight w:val="394"/>
          <w:jc w:val="center"/>
        </w:trPr>
        <w:tc>
          <w:tcPr>
            <w:tcW w:w="4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AA3364" w:rsidP="004C7AA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  <w:tc>
          <w:tcPr>
            <w:tcW w:w="52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C07510" w:rsidP="00C0751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Any b</w:t>
            </w:r>
            <w:r w:rsidR="00AA3364" w:rsidRPr="00F552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 xml:space="preserve">reastfeeding </w:t>
            </w:r>
          </w:p>
        </w:tc>
        <w:tc>
          <w:tcPr>
            <w:tcW w:w="50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AA3364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Breastfeeding at 6 months</w:t>
            </w:r>
          </w:p>
        </w:tc>
      </w:tr>
      <w:tr w:rsidR="00AA3364" w:rsidRPr="00F552CD" w:rsidTr="004C7AA7">
        <w:trPr>
          <w:trHeight w:val="394"/>
          <w:jc w:val="center"/>
        </w:trPr>
        <w:tc>
          <w:tcPr>
            <w:tcW w:w="4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AA3364" w:rsidP="004C7A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4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4C7AA7" w:rsidP="00B9306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Unadjusted Odd ratio (95% CI</w:t>
            </w:r>
            <w:r w:rsidR="00AA3364" w:rsidRPr="00F552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)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B93069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US" w:eastAsia="fi-FI"/>
              </w:rPr>
              <w:t>P</w:t>
            </w:r>
            <w:r w:rsidR="00AA3364" w:rsidRPr="00F552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-value</w:t>
            </w:r>
          </w:p>
        </w:tc>
        <w:tc>
          <w:tcPr>
            <w:tcW w:w="4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B93069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Unadjusted Odd ratio (95% CI</w:t>
            </w:r>
            <w:r w:rsidR="00AA3364" w:rsidRPr="00F552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)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B93069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US" w:eastAsia="fi-FI"/>
              </w:rPr>
              <w:t>P</w:t>
            </w:r>
            <w:r w:rsidR="00AA3364" w:rsidRPr="00F552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-value</w:t>
            </w:r>
          </w:p>
        </w:tc>
      </w:tr>
      <w:tr w:rsidR="00AA3364" w:rsidRPr="00F552CD" w:rsidTr="004C7AA7">
        <w:trPr>
          <w:trHeight w:val="394"/>
          <w:jc w:val="center"/>
        </w:trPr>
        <w:tc>
          <w:tcPr>
            <w:tcW w:w="4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AA3364" w:rsidP="004C7AA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  <w:t>Disadvantage</w:t>
            </w:r>
            <w:r w:rsidR="00B93069" w:rsidRPr="00F552CD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val="en-US" w:eastAsia="fi-FI"/>
              </w:rPr>
              <w:t>1</w:t>
            </w:r>
          </w:p>
        </w:tc>
        <w:tc>
          <w:tcPr>
            <w:tcW w:w="4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3364" w:rsidRPr="00F552CD" w:rsidRDefault="00AA3364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3364" w:rsidRPr="00F552CD" w:rsidRDefault="00AA3364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4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3364" w:rsidRPr="00F552CD" w:rsidRDefault="00AA3364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3364" w:rsidRPr="00F552CD" w:rsidRDefault="00AA3364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AA3364" w:rsidRPr="00F552CD" w:rsidTr="004C7AA7">
        <w:trPr>
          <w:trHeight w:val="394"/>
          <w:jc w:val="center"/>
        </w:trPr>
        <w:tc>
          <w:tcPr>
            <w:tcW w:w="4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AA3364" w:rsidP="004C7AA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  <w:t xml:space="preserve">     Low</w:t>
            </w:r>
          </w:p>
        </w:tc>
        <w:tc>
          <w:tcPr>
            <w:tcW w:w="4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3364" w:rsidRPr="00F552CD" w:rsidRDefault="00AA3364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Reference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3364" w:rsidRPr="00F552CD" w:rsidRDefault="00AA3364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</w:t>
            </w:r>
          </w:p>
        </w:tc>
        <w:tc>
          <w:tcPr>
            <w:tcW w:w="4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3364" w:rsidRPr="00F552CD" w:rsidRDefault="00AA3364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Reference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3364" w:rsidRPr="00F552CD" w:rsidRDefault="00AA3364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</w:t>
            </w:r>
          </w:p>
        </w:tc>
      </w:tr>
      <w:tr w:rsidR="00AA3364" w:rsidRPr="00F552CD" w:rsidTr="004C7AA7">
        <w:trPr>
          <w:trHeight w:val="394"/>
          <w:jc w:val="center"/>
        </w:trPr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AA3364" w:rsidP="004C7AA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  <w:t xml:space="preserve">     Average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AA3364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</w:t>
            </w:r>
            <w:r w:rsidR="00B93069"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.</w:t>
            </w: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85 (0</w:t>
            </w:r>
            <w:r w:rsidR="00B93069"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.</w:t>
            </w: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61,</w:t>
            </w:r>
            <w:r w:rsidR="00B93069"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</w:t>
            </w: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AA3364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</w:t>
            </w:r>
            <w:r w:rsidR="00B93069"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.</w:t>
            </w: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32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AA3364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</w:t>
            </w:r>
            <w:r w:rsidR="00B93069"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.</w:t>
            </w: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31 (1</w:t>
            </w:r>
            <w:r w:rsidR="00B93069"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.</w:t>
            </w: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8, 1</w:t>
            </w:r>
            <w:r w:rsidR="00B93069"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.</w:t>
            </w: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B93069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  <w:t>&lt;</w:t>
            </w:r>
            <w:r w:rsidR="00AA3364" w:rsidRPr="00F552CD"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  <w:t>0</w:t>
            </w:r>
            <w:r w:rsidRPr="00F552CD"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  <w:t>.</w:t>
            </w:r>
            <w:r w:rsidR="00AA3364" w:rsidRPr="00F552CD"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  <w:t>001</w:t>
            </w:r>
          </w:p>
        </w:tc>
      </w:tr>
      <w:tr w:rsidR="00AA3364" w:rsidRPr="00F552CD" w:rsidTr="004C7AA7">
        <w:trPr>
          <w:trHeight w:val="394"/>
          <w:jc w:val="center"/>
        </w:trPr>
        <w:tc>
          <w:tcPr>
            <w:tcW w:w="4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AA3364" w:rsidP="004C7AA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6"/>
                <w:szCs w:val="26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  <w:t xml:space="preserve">     High</w:t>
            </w:r>
          </w:p>
        </w:tc>
        <w:tc>
          <w:tcPr>
            <w:tcW w:w="4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AA3364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</w:t>
            </w:r>
            <w:r w:rsidR="00B93069"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.</w:t>
            </w: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61 (0</w:t>
            </w:r>
            <w:r w:rsidR="00B93069"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.</w:t>
            </w: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1, 0</w:t>
            </w:r>
            <w:r w:rsidR="00B93069"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.</w:t>
            </w: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91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AA3364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  <w:t>0</w:t>
            </w:r>
            <w:r w:rsidR="00B93069" w:rsidRPr="00F552CD"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  <w:t>.</w:t>
            </w:r>
            <w:r w:rsidRPr="00F552CD"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  <w:t>02</w:t>
            </w:r>
          </w:p>
        </w:tc>
        <w:tc>
          <w:tcPr>
            <w:tcW w:w="4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AA3364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</w:t>
            </w:r>
            <w:r w:rsidR="00B93069"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.</w:t>
            </w: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38 (1</w:t>
            </w:r>
            <w:r w:rsidR="00B93069"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.</w:t>
            </w: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0, 1</w:t>
            </w:r>
            <w:r w:rsidR="00B93069"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.</w:t>
            </w: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59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AA3364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  <w:t>&lt;0</w:t>
            </w:r>
            <w:r w:rsidR="00B93069" w:rsidRPr="00F552CD"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  <w:t>.</w:t>
            </w:r>
            <w:r w:rsidRPr="00F552CD"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  <w:t>001</w:t>
            </w:r>
          </w:p>
        </w:tc>
      </w:tr>
      <w:tr w:rsidR="00AA3364" w:rsidRPr="00F552CD" w:rsidTr="004C7AA7">
        <w:trPr>
          <w:trHeight w:val="394"/>
          <w:jc w:val="center"/>
        </w:trPr>
        <w:tc>
          <w:tcPr>
            <w:tcW w:w="4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AA3364" w:rsidP="004C7AA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  <w:t xml:space="preserve">Greenness </w:t>
            </w:r>
          </w:p>
        </w:tc>
        <w:tc>
          <w:tcPr>
            <w:tcW w:w="4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3364" w:rsidRPr="00F552CD" w:rsidRDefault="00AA3364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3364" w:rsidRPr="00F552CD" w:rsidRDefault="00AA3364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4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3364" w:rsidRPr="00F552CD" w:rsidRDefault="00AA3364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AA3364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AA3364" w:rsidRPr="00F552CD" w:rsidTr="004C7AA7">
        <w:trPr>
          <w:trHeight w:val="394"/>
          <w:jc w:val="center"/>
        </w:trPr>
        <w:tc>
          <w:tcPr>
            <w:tcW w:w="42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AA3364" w:rsidP="004C7AA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  <w:t xml:space="preserve">   High</w:t>
            </w:r>
          </w:p>
        </w:tc>
        <w:tc>
          <w:tcPr>
            <w:tcW w:w="43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AA3364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Reference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AA3364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</w:t>
            </w:r>
          </w:p>
        </w:tc>
        <w:tc>
          <w:tcPr>
            <w:tcW w:w="41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AA3364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Reference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AA3364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AA3364" w:rsidRPr="00F552CD" w:rsidTr="004C7AA7">
        <w:trPr>
          <w:trHeight w:val="394"/>
          <w:jc w:val="center"/>
        </w:trPr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AA3364" w:rsidP="004C7AA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  <w:t xml:space="preserve">   Average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AA3364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</w:t>
            </w:r>
            <w:r w:rsidR="00B93069"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.</w:t>
            </w: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64 (1</w:t>
            </w:r>
            <w:r w:rsidR="00B93069"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.</w:t>
            </w: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31, 2</w:t>
            </w:r>
            <w:r w:rsidR="00B93069"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.</w:t>
            </w: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AA3364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  <w:t>&lt;0</w:t>
            </w:r>
            <w:r w:rsidR="00B93069" w:rsidRPr="00F552CD"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  <w:t>.</w:t>
            </w:r>
            <w:r w:rsidRPr="00F552CD"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  <w:t>001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AA3364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</w:t>
            </w:r>
            <w:r w:rsidR="00B93069"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.</w:t>
            </w: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54 (1</w:t>
            </w:r>
            <w:r w:rsidR="00B93069"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.</w:t>
            </w: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1,1</w:t>
            </w:r>
            <w:r w:rsidR="00B93069"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.</w:t>
            </w: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6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AA3364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  <w:t>&lt;0</w:t>
            </w:r>
            <w:r w:rsidR="00B93069" w:rsidRPr="00F552CD"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  <w:t>.</w:t>
            </w:r>
            <w:r w:rsidRPr="00F552CD"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  <w:t>001</w:t>
            </w:r>
          </w:p>
        </w:tc>
      </w:tr>
      <w:tr w:rsidR="00AA3364" w:rsidRPr="00F552CD" w:rsidTr="004C7AA7">
        <w:trPr>
          <w:trHeight w:val="394"/>
          <w:jc w:val="center"/>
        </w:trPr>
        <w:tc>
          <w:tcPr>
            <w:tcW w:w="4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AA3364" w:rsidP="004C7AA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  <w:t xml:space="preserve">   Low</w:t>
            </w:r>
          </w:p>
        </w:tc>
        <w:tc>
          <w:tcPr>
            <w:tcW w:w="4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AA3364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6</w:t>
            </w:r>
            <w:r w:rsidR="00B93069"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.</w:t>
            </w: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0 (2</w:t>
            </w:r>
            <w:r w:rsidR="00B93069"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.</w:t>
            </w: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61, 15</w:t>
            </w:r>
            <w:r w:rsidR="00B93069"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.</w:t>
            </w: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69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AA3364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  <w:t>&lt;0</w:t>
            </w:r>
            <w:r w:rsidR="00B93069" w:rsidRPr="00F552CD"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  <w:t>.</w:t>
            </w:r>
            <w:r w:rsidRPr="00F552CD"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  <w:t>001</w:t>
            </w:r>
          </w:p>
        </w:tc>
        <w:tc>
          <w:tcPr>
            <w:tcW w:w="4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AA3364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</w:t>
            </w:r>
            <w:r w:rsidR="00B93069"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.</w:t>
            </w: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75 (3</w:t>
            </w:r>
            <w:r w:rsidR="00B93069"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.</w:t>
            </w: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82, 5</w:t>
            </w:r>
            <w:r w:rsidR="00B93069"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.</w:t>
            </w: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89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AA3364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  <w:t>&lt;0</w:t>
            </w:r>
            <w:r w:rsidR="00B93069" w:rsidRPr="00F552CD"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  <w:t>.</w:t>
            </w:r>
            <w:r w:rsidRPr="00F552CD"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  <w:t>001</w:t>
            </w:r>
          </w:p>
        </w:tc>
      </w:tr>
      <w:tr w:rsidR="00AA3364" w:rsidRPr="00F552CD" w:rsidTr="004C7AA7">
        <w:trPr>
          <w:trHeight w:val="394"/>
          <w:jc w:val="center"/>
        </w:trPr>
        <w:tc>
          <w:tcPr>
            <w:tcW w:w="4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AA3364" w:rsidP="004C7AA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  <w:t xml:space="preserve">Population density </w:t>
            </w:r>
          </w:p>
        </w:tc>
        <w:tc>
          <w:tcPr>
            <w:tcW w:w="4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3364" w:rsidRPr="00F552CD" w:rsidRDefault="00AA3364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3364" w:rsidRPr="00F552CD" w:rsidRDefault="00AA3364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4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3364" w:rsidRPr="00F552CD" w:rsidRDefault="00AA3364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AA3364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AA3364" w:rsidRPr="00F552CD" w:rsidTr="004C7AA7">
        <w:trPr>
          <w:trHeight w:val="394"/>
          <w:jc w:val="center"/>
        </w:trPr>
        <w:tc>
          <w:tcPr>
            <w:tcW w:w="42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AA3364" w:rsidP="004C7AA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  <w:t xml:space="preserve">    High</w:t>
            </w:r>
          </w:p>
        </w:tc>
        <w:tc>
          <w:tcPr>
            <w:tcW w:w="43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AA3364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Reference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AA3364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</w:t>
            </w:r>
          </w:p>
        </w:tc>
        <w:tc>
          <w:tcPr>
            <w:tcW w:w="41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AA3364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Reference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AA3364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</w:t>
            </w:r>
          </w:p>
        </w:tc>
      </w:tr>
      <w:tr w:rsidR="00AA3364" w:rsidRPr="00F552CD" w:rsidTr="004C7AA7">
        <w:trPr>
          <w:trHeight w:val="295"/>
          <w:jc w:val="center"/>
        </w:trPr>
        <w:tc>
          <w:tcPr>
            <w:tcW w:w="42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AA3364" w:rsidP="004C7AA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  <w:t xml:space="preserve">    Low</w:t>
            </w:r>
          </w:p>
        </w:tc>
        <w:tc>
          <w:tcPr>
            <w:tcW w:w="43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AA3364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</w:t>
            </w:r>
            <w:r w:rsidR="00B93069"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.</w:t>
            </w: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5 (0</w:t>
            </w:r>
            <w:r w:rsidR="00B93069"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.</w:t>
            </w: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36, 0</w:t>
            </w:r>
            <w:r w:rsidR="00B93069"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.</w:t>
            </w: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57)</w:t>
            </w:r>
          </w:p>
        </w:tc>
        <w:tc>
          <w:tcPr>
            <w:tcW w:w="9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AA3364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  <w:t>&lt;0</w:t>
            </w:r>
            <w:r w:rsidR="00B93069" w:rsidRPr="00F552CD"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  <w:t>.</w:t>
            </w:r>
            <w:r w:rsidRPr="00F552CD"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  <w:t>001</w:t>
            </w:r>
          </w:p>
        </w:tc>
        <w:tc>
          <w:tcPr>
            <w:tcW w:w="41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AA3364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</w:t>
            </w:r>
            <w:r w:rsidR="00B93069"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.</w:t>
            </w: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38 (0</w:t>
            </w:r>
            <w:r w:rsidR="00B93069"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.</w:t>
            </w: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35, 0</w:t>
            </w:r>
            <w:r w:rsidR="00B93069"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.</w:t>
            </w:r>
            <w:r w:rsidRPr="00F552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1)</w:t>
            </w:r>
          </w:p>
        </w:tc>
        <w:tc>
          <w:tcPr>
            <w:tcW w:w="9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364" w:rsidRPr="00F552CD" w:rsidRDefault="00AA3364" w:rsidP="004C7A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</w:pPr>
            <w:r w:rsidRPr="00F552CD"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  <w:t>&lt;0</w:t>
            </w:r>
            <w:r w:rsidR="00B93069" w:rsidRPr="00F552CD"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  <w:t>.</w:t>
            </w:r>
            <w:r w:rsidRPr="00F552CD">
              <w:rPr>
                <w:rFonts w:ascii="Times New Roman" w:eastAsia="Times New Roman" w:hAnsi="Times New Roman" w:cs="Times New Roman"/>
                <w:bCs/>
                <w:color w:val="000000"/>
                <w:lang w:val="en-US" w:eastAsia="fi-FI"/>
              </w:rPr>
              <w:t>001</w:t>
            </w:r>
          </w:p>
        </w:tc>
      </w:tr>
    </w:tbl>
    <w:p w:rsidR="00AA3364" w:rsidRPr="00F552CD" w:rsidRDefault="00B93069" w:rsidP="00AA3364">
      <w:pPr>
        <w:jc w:val="both"/>
        <w:rPr>
          <w:rFonts w:ascii="Times New Roman" w:hAnsi="Times New Roman" w:cs="Times New Roman"/>
          <w:sz w:val="20"/>
          <w:szCs w:val="20"/>
          <w:lang w:val="en-US" w:eastAsia="fi-FI"/>
        </w:rPr>
      </w:pPr>
      <w:r w:rsidRPr="00F552CD">
        <w:rPr>
          <w:rFonts w:ascii="Times New Roman" w:eastAsia="Times New Roman" w:hAnsi="Times New Roman" w:cs="Times New Roman"/>
          <w:bCs/>
          <w:color w:val="000000"/>
          <w:vertAlign w:val="superscript"/>
          <w:lang w:val="en-US" w:eastAsia="fi-FI"/>
        </w:rPr>
        <w:t>1</w:t>
      </w:r>
      <w:r w:rsidRPr="00F552CD">
        <w:rPr>
          <w:rFonts w:ascii="Times New Roman" w:hAnsi="Times New Roman" w:cs="Times New Roman"/>
          <w:sz w:val="20"/>
          <w:szCs w:val="20"/>
          <w:lang w:val="en-US" w:eastAsia="fi-FI"/>
        </w:rPr>
        <w:t>standardized z-</w:t>
      </w:r>
      <w:r w:rsidR="00AA3364" w:rsidRPr="00F552CD">
        <w:rPr>
          <w:rFonts w:ascii="Times New Roman" w:hAnsi="Times New Roman" w:cs="Times New Roman"/>
          <w:sz w:val="20"/>
          <w:szCs w:val="20"/>
          <w:lang w:val="en-US" w:eastAsia="fi-FI"/>
        </w:rPr>
        <w:t>score based on the total Finnish population</w:t>
      </w:r>
    </w:p>
    <w:p w:rsidR="00AA3364" w:rsidRPr="00F552CD" w:rsidRDefault="00AA3364" w:rsidP="00AA3364">
      <w:pPr>
        <w:jc w:val="both"/>
        <w:rPr>
          <w:sz w:val="20"/>
          <w:szCs w:val="20"/>
          <w:lang w:val="en-US"/>
        </w:rPr>
      </w:pPr>
      <w:r w:rsidRPr="00F552CD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OR&gt;1 indicates that infants are more likely to be breastfed  compared to the reference category and vice versa for OR&lt;1</w:t>
      </w:r>
      <w:r w:rsidRPr="00F552CD">
        <w:rPr>
          <w:rFonts w:ascii="Times New Roman" w:eastAsia="Times New Roman" w:hAnsi="Times New Roman" w:cs="Times New Roman"/>
          <w:i/>
          <w:sz w:val="20"/>
          <w:szCs w:val="20"/>
          <w:lang w:val="en-US" w:eastAsia="fi-FI"/>
        </w:rPr>
        <w:t>.</w:t>
      </w:r>
    </w:p>
    <w:p w:rsidR="00AA3364" w:rsidRPr="00F552CD" w:rsidRDefault="00F552CD" w:rsidP="00AA336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eighbo</w:t>
      </w:r>
      <w:r w:rsidR="00AA3364" w:rsidRPr="00F552CD">
        <w:rPr>
          <w:rFonts w:ascii="Times New Roman" w:hAnsi="Times New Roman" w:cs="Times New Roman"/>
          <w:sz w:val="20"/>
          <w:szCs w:val="20"/>
          <w:lang w:val="en-US"/>
        </w:rPr>
        <w:t>rhood disadvantage score: ≤ -0</w:t>
      </w:r>
      <w:r w:rsidR="00AA3364" w:rsidRPr="00F552C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>·</w:t>
      </w:r>
      <w:r w:rsidR="00AA3364" w:rsidRPr="00F552CD">
        <w:rPr>
          <w:rFonts w:ascii="Times New Roman" w:hAnsi="Times New Roman" w:cs="Times New Roman"/>
          <w:sz w:val="20"/>
          <w:szCs w:val="20"/>
          <w:lang w:val="en-US"/>
        </w:rPr>
        <w:t>5 (low disadvantage), from -0</w:t>
      </w:r>
      <w:r w:rsidR="00AA3364" w:rsidRPr="00F552C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>·</w:t>
      </w:r>
      <w:r w:rsidR="00AA3364" w:rsidRPr="00F552CD">
        <w:rPr>
          <w:rFonts w:ascii="Times New Roman" w:hAnsi="Times New Roman" w:cs="Times New Roman"/>
          <w:sz w:val="20"/>
          <w:szCs w:val="20"/>
          <w:lang w:val="en-US"/>
        </w:rPr>
        <w:t>5 to +0</w:t>
      </w:r>
      <w:r w:rsidR="00AA3364" w:rsidRPr="00F552C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>·</w:t>
      </w:r>
      <w:r w:rsidR="00AA3364" w:rsidRPr="00F552CD">
        <w:rPr>
          <w:rFonts w:ascii="Times New Roman" w:hAnsi="Times New Roman" w:cs="Times New Roman"/>
          <w:sz w:val="20"/>
          <w:szCs w:val="20"/>
          <w:lang w:val="en-US"/>
        </w:rPr>
        <w:t>5 (average disadvantage) and &gt; +0</w:t>
      </w:r>
      <w:r w:rsidR="00AA3364" w:rsidRPr="00F552C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>·</w:t>
      </w:r>
      <w:r w:rsidR="00AA3364" w:rsidRPr="00F552CD">
        <w:rPr>
          <w:rFonts w:ascii="Times New Roman" w:hAnsi="Times New Roman" w:cs="Times New Roman"/>
          <w:sz w:val="20"/>
          <w:szCs w:val="20"/>
          <w:lang w:val="en-US"/>
        </w:rPr>
        <w:t xml:space="preserve">5 (high disadvantage). </w:t>
      </w:r>
    </w:p>
    <w:p w:rsidR="00AA3364" w:rsidRPr="001F1AF2" w:rsidRDefault="00AA3364" w:rsidP="00AA336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F1AF2">
        <w:rPr>
          <w:rFonts w:ascii="Times New Roman" w:hAnsi="Times New Roman" w:cs="Times New Roman"/>
          <w:sz w:val="20"/>
          <w:szCs w:val="20"/>
          <w:lang w:val="en-US"/>
        </w:rPr>
        <w:t>Greenness score:  low, NDVI ≤ 0</w:t>
      </w:r>
      <w:r w:rsidRPr="001F1AF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>·</w:t>
      </w:r>
      <w:r w:rsidRPr="001F1AF2">
        <w:rPr>
          <w:rFonts w:ascii="Times New Roman" w:hAnsi="Times New Roman" w:cs="Times New Roman"/>
          <w:sz w:val="20"/>
          <w:szCs w:val="20"/>
          <w:lang w:val="en-US"/>
        </w:rPr>
        <w:t>3; average, NDVI 0</w:t>
      </w:r>
      <w:r w:rsidRPr="001F1AF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>·</w:t>
      </w:r>
      <w:r w:rsidRPr="001F1AF2">
        <w:rPr>
          <w:rFonts w:ascii="Times New Roman" w:hAnsi="Times New Roman" w:cs="Times New Roman"/>
          <w:sz w:val="20"/>
          <w:szCs w:val="20"/>
          <w:lang w:val="en-US"/>
        </w:rPr>
        <w:t>3-0</w:t>
      </w:r>
      <w:r w:rsidRPr="001F1AF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>·</w:t>
      </w:r>
      <w:r w:rsidRPr="001F1AF2">
        <w:rPr>
          <w:rFonts w:ascii="Times New Roman" w:hAnsi="Times New Roman" w:cs="Times New Roman"/>
          <w:sz w:val="20"/>
          <w:szCs w:val="20"/>
          <w:lang w:val="en-US"/>
        </w:rPr>
        <w:t>6;  high, NDVI&gt;0</w:t>
      </w:r>
      <w:r w:rsidRPr="001F1AF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>·</w:t>
      </w:r>
      <w:r w:rsidRPr="001F1AF2">
        <w:rPr>
          <w:rFonts w:ascii="Times New Roman" w:hAnsi="Times New Roman" w:cs="Times New Roman"/>
          <w:sz w:val="20"/>
          <w:szCs w:val="20"/>
          <w:lang w:val="en-US"/>
        </w:rPr>
        <w:t xml:space="preserve">6 . </w:t>
      </w:r>
    </w:p>
    <w:p w:rsidR="004C7AA7" w:rsidRPr="00F552CD" w:rsidRDefault="00AA3364" w:rsidP="00C07510">
      <w:pPr>
        <w:spacing w:after="0" w:line="360" w:lineRule="auto"/>
        <w:jc w:val="both"/>
        <w:rPr>
          <w:lang w:val="en-US"/>
        </w:rPr>
      </w:pPr>
      <w:r w:rsidRPr="001F1AF2">
        <w:rPr>
          <w:rFonts w:ascii="Times New Roman" w:hAnsi="Times New Roman" w:cs="Times New Roman"/>
          <w:sz w:val="20"/>
          <w:szCs w:val="20"/>
          <w:lang w:val="en-US"/>
        </w:rPr>
        <w:t>Highly populated, ≥200 inhabitants/</w:t>
      </w:r>
      <w:r w:rsidR="004A27A9" w:rsidRPr="001F1AF2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1F1AF2">
        <w:rPr>
          <w:rFonts w:ascii="Times New Roman" w:hAnsi="Times New Roman" w:cs="Times New Roman"/>
          <w:sz w:val="20"/>
          <w:szCs w:val="20"/>
          <w:lang w:val="en-US"/>
        </w:rPr>
        <w:t>250m x 250m</w:t>
      </w:r>
      <w:r w:rsidR="004A27A9" w:rsidRPr="001F1AF2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1F1AF2">
        <w:rPr>
          <w:rFonts w:ascii="Times New Roman" w:hAnsi="Times New Roman" w:cs="Times New Roman"/>
          <w:sz w:val="20"/>
          <w:szCs w:val="20"/>
          <w:lang w:val="en-US"/>
        </w:rPr>
        <w:t>; scarcely populated, &lt;200 inhabitants/</w:t>
      </w:r>
      <w:r w:rsidR="004A27A9" w:rsidRPr="001F1AF2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1F1AF2">
        <w:rPr>
          <w:rFonts w:ascii="Times New Roman" w:hAnsi="Times New Roman" w:cs="Times New Roman"/>
          <w:sz w:val="20"/>
          <w:szCs w:val="20"/>
          <w:lang w:val="en-US"/>
        </w:rPr>
        <w:t>250m x 250m</w:t>
      </w:r>
      <w:r w:rsidR="004A27A9" w:rsidRPr="001F1AF2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1F1AF2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C07510" w:rsidRPr="00F552CD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 </w:t>
      </w:r>
    </w:p>
    <w:sectPr w:rsidR="004C7AA7" w:rsidRPr="00F552CD" w:rsidSect="00117F20">
      <w:headerReference w:type="default" r:id="rId7"/>
      <w:headerReference w:type="first" r:id="rId8"/>
      <w:pgSz w:w="16838" w:h="11906" w:orient="landscape"/>
      <w:pgMar w:top="1134" w:right="1134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2A1E" w:rsidRDefault="00792A1E" w:rsidP="00AA6EBC">
      <w:pPr>
        <w:spacing w:after="0" w:line="240" w:lineRule="auto"/>
      </w:pPr>
      <w:r>
        <w:separator/>
      </w:r>
    </w:p>
  </w:endnote>
  <w:endnote w:type="continuationSeparator" w:id="0">
    <w:p w:rsidR="00792A1E" w:rsidRDefault="00792A1E" w:rsidP="00AA6E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2A1E" w:rsidRDefault="00792A1E" w:rsidP="00AA6EBC">
      <w:pPr>
        <w:spacing w:after="0" w:line="240" w:lineRule="auto"/>
      </w:pPr>
      <w:r>
        <w:separator/>
      </w:r>
    </w:p>
  </w:footnote>
  <w:footnote w:type="continuationSeparator" w:id="0">
    <w:p w:rsidR="00792A1E" w:rsidRDefault="00792A1E" w:rsidP="00AA6E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6EBC" w:rsidRPr="00AA6EBC" w:rsidRDefault="00F42F32" w:rsidP="00F42F32">
    <w:pPr>
      <w:pStyle w:val="Default"/>
      <w:tabs>
        <w:tab w:val="left" w:pos="5515"/>
      </w:tabs>
      <w:spacing w:line="360" w:lineRule="auto"/>
      <w:rPr>
        <w:b/>
        <w:lang w:val="en-GB"/>
      </w:rPr>
    </w:pPr>
    <w:r>
      <w:tab/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2F32" w:rsidRPr="00F42F32" w:rsidRDefault="00F42F32" w:rsidP="00F42F32">
    <w:pPr>
      <w:pStyle w:val="Default"/>
      <w:spacing w:line="360" w:lineRule="auto"/>
      <w:rPr>
        <w:b/>
        <w:lang w:val="en-GB"/>
      </w:rPr>
    </w:pPr>
    <w:r w:rsidRPr="00F42F32">
      <w:rPr>
        <w:b/>
        <w:bCs/>
        <w:lang w:val="en-US"/>
      </w:rPr>
      <w:t>Neighborhood disadvantage, greenness</w:t>
    </w:r>
    <w:r w:rsidRPr="00F42F32">
      <w:rPr>
        <w:b/>
        <w:lang w:val="en-GB"/>
      </w:rPr>
      <w:t xml:space="preserve"> and </w:t>
    </w:r>
    <w:r w:rsidRPr="00F42F32">
      <w:rPr>
        <w:b/>
        <w:bCs/>
        <w:lang w:val="en-US"/>
      </w:rPr>
      <w:t xml:space="preserve">population density </w:t>
    </w:r>
    <w:r w:rsidRPr="00F42F32">
      <w:rPr>
        <w:b/>
        <w:lang w:val="en-GB"/>
      </w:rPr>
      <w:t xml:space="preserve">as predictors of breastfeeding practices: a population cohort study from Finland </w:t>
    </w:r>
  </w:p>
  <w:p w:rsidR="00F42F32" w:rsidRPr="00F42F32" w:rsidRDefault="00F42F32" w:rsidP="00F42F32">
    <w:pPr>
      <w:pStyle w:val="Default"/>
      <w:spacing w:line="360" w:lineRule="auto"/>
    </w:pPr>
    <w:r w:rsidRPr="00F42F32">
      <w:t xml:space="preserve">Laura Galante </w:t>
    </w:r>
  </w:p>
  <w:p w:rsidR="00F42F32" w:rsidRPr="00F42F32" w:rsidRDefault="00F42F32" w:rsidP="00F42F32">
    <w:pPr>
      <w:pStyle w:val="Default"/>
      <w:spacing w:line="360" w:lineRule="auto"/>
    </w:pPr>
    <w:r w:rsidRPr="00F42F32">
      <w:t>Online Supplementary Material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B16CB"/>
    <w:rsid w:val="00040239"/>
    <w:rsid w:val="0004062F"/>
    <w:rsid w:val="00054043"/>
    <w:rsid w:val="0011397F"/>
    <w:rsid w:val="00117F20"/>
    <w:rsid w:val="0013017E"/>
    <w:rsid w:val="00164CDC"/>
    <w:rsid w:val="00181178"/>
    <w:rsid w:val="001A27A7"/>
    <w:rsid w:val="001B0AE0"/>
    <w:rsid w:val="001D0B3D"/>
    <w:rsid w:val="001F1AF2"/>
    <w:rsid w:val="0020683C"/>
    <w:rsid w:val="00331252"/>
    <w:rsid w:val="00333F05"/>
    <w:rsid w:val="0036067F"/>
    <w:rsid w:val="00433418"/>
    <w:rsid w:val="00442F44"/>
    <w:rsid w:val="00474965"/>
    <w:rsid w:val="00477068"/>
    <w:rsid w:val="00486782"/>
    <w:rsid w:val="004A176A"/>
    <w:rsid w:val="004A27A9"/>
    <w:rsid w:val="004B3FA7"/>
    <w:rsid w:val="004C7AA7"/>
    <w:rsid w:val="004D66A9"/>
    <w:rsid w:val="004F2901"/>
    <w:rsid w:val="005F7E47"/>
    <w:rsid w:val="00651EE4"/>
    <w:rsid w:val="006621C7"/>
    <w:rsid w:val="006B335B"/>
    <w:rsid w:val="00703C96"/>
    <w:rsid w:val="007744DB"/>
    <w:rsid w:val="00792A1E"/>
    <w:rsid w:val="007C4CDE"/>
    <w:rsid w:val="008052DE"/>
    <w:rsid w:val="00842A8B"/>
    <w:rsid w:val="008678E2"/>
    <w:rsid w:val="008A08A5"/>
    <w:rsid w:val="008B16CB"/>
    <w:rsid w:val="00926261"/>
    <w:rsid w:val="00A71EAE"/>
    <w:rsid w:val="00AA3364"/>
    <w:rsid w:val="00AA6EBC"/>
    <w:rsid w:val="00AE2844"/>
    <w:rsid w:val="00AE3332"/>
    <w:rsid w:val="00AF683D"/>
    <w:rsid w:val="00B41B53"/>
    <w:rsid w:val="00B65479"/>
    <w:rsid w:val="00B70FBE"/>
    <w:rsid w:val="00B93069"/>
    <w:rsid w:val="00C07510"/>
    <w:rsid w:val="00C4192B"/>
    <w:rsid w:val="00C55BF9"/>
    <w:rsid w:val="00C6631D"/>
    <w:rsid w:val="00D04DA9"/>
    <w:rsid w:val="00D23354"/>
    <w:rsid w:val="00D63163"/>
    <w:rsid w:val="00EC4413"/>
    <w:rsid w:val="00F42F32"/>
    <w:rsid w:val="00F46AB1"/>
    <w:rsid w:val="00F552CD"/>
    <w:rsid w:val="00F64BFA"/>
    <w:rsid w:val="00F96DE1"/>
    <w:rsid w:val="00FD5782"/>
    <w:rsid w:val="00FD7561"/>
    <w:rsid w:val="00FF2579"/>
    <w:rsid w:val="00FF34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B16CB"/>
    <w:pPr>
      <w:spacing w:after="160" w:line="259" w:lineRule="auto"/>
    </w:pPr>
    <w:rPr>
      <w:lang w:val="fi-FI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AF683D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Numeroriga">
    <w:name w:val="line number"/>
    <w:basedOn w:val="Carpredefinitoparagrafo"/>
    <w:uiPriority w:val="99"/>
    <w:semiHidden/>
    <w:unhideWhenUsed/>
    <w:rsid w:val="00054043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B3F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B3FA7"/>
    <w:rPr>
      <w:rFonts w:ascii="Tahoma" w:hAnsi="Tahoma" w:cs="Tahoma"/>
      <w:sz w:val="16"/>
      <w:szCs w:val="16"/>
      <w:lang w:val="fi-FI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AA6E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AA6EBC"/>
    <w:rPr>
      <w:lang w:val="fi-FI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AA6E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AA6EBC"/>
    <w:rPr>
      <w:lang w:val="fi-FI"/>
    </w:rPr>
  </w:style>
  <w:style w:type="paragraph" w:customStyle="1" w:styleId="Default">
    <w:name w:val="Default"/>
    <w:rsid w:val="00AA6EB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fi-FI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A6EB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A6EBC"/>
    <w:rPr>
      <w:sz w:val="20"/>
      <w:szCs w:val="20"/>
      <w:lang w:val="fi-FI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A6EB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A6EBC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976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413</Words>
  <Characters>2359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7</cp:revision>
  <dcterms:created xsi:type="dcterms:W3CDTF">2022-02-23T13:26:00Z</dcterms:created>
  <dcterms:modified xsi:type="dcterms:W3CDTF">2022-03-07T12:57:00Z</dcterms:modified>
</cp:coreProperties>
</file>